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61"/>
        <w:tblW w:w="43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2457"/>
        <w:gridCol w:w="1379"/>
        <w:gridCol w:w="969"/>
        <w:gridCol w:w="1465"/>
      </w:tblGrid>
      <w:tr w:rsidR="00A56C3E" w:rsidRPr="00D40BCB" w14:paraId="318DFE1B" w14:textId="77777777" w:rsidTr="00A56C3E">
        <w:trPr>
          <w:trHeight w:val="405"/>
        </w:trPr>
        <w:tc>
          <w:tcPr>
            <w:tcW w:w="1118" w:type="pct"/>
            <w:vMerge w:val="restart"/>
            <w:tcBorders>
              <w:top w:val="single" w:sz="4" w:space="0" w:color="auto"/>
            </w:tcBorders>
            <w:vAlign w:val="center"/>
          </w:tcPr>
          <w:p w14:paraId="355A3A6B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521" w:type="pct"/>
            <w:vMerge w:val="restart"/>
            <w:tcBorders>
              <w:top w:val="single" w:sz="4" w:space="0" w:color="auto"/>
            </w:tcBorders>
            <w:vAlign w:val="center"/>
          </w:tcPr>
          <w:p w14:paraId="617FEA85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Weather</w:t>
            </w:r>
          </w:p>
          <w:p w14:paraId="0354CD62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4" w:space="0" w:color="auto"/>
            </w:tcBorders>
            <w:vAlign w:val="center"/>
          </w:tcPr>
          <w:p w14:paraId="6757CCA4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29795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Spearman's correlation coefficient</w:t>
            </w:r>
          </w:p>
        </w:tc>
      </w:tr>
      <w:tr w:rsidR="00A56C3E" w:rsidRPr="00D40BCB" w14:paraId="7C1851CE" w14:textId="77777777" w:rsidTr="00A56C3E">
        <w:trPr>
          <w:trHeight w:val="263"/>
        </w:trPr>
        <w:tc>
          <w:tcPr>
            <w:tcW w:w="1118" w:type="pct"/>
            <w:vMerge/>
            <w:tcBorders>
              <w:bottom w:val="single" w:sz="4" w:space="0" w:color="auto"/>
            </w:tcBorders>
          </w:tcPr>
          <w:p w14:paraId="2F5A1685" w14:textId="77777777" w:rsidR="00A56C3E" w:rsidRPr="00D40BCB" w:rsidRDefault="00A56C3E" w:rsidP="00A56C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vMerge/>
            <w:tcBorders>
              <w:bottom w:val="single" w:sz="4" w:space="0" w:color="auto"/>
            </w:tcBorders>
          </w:tcPr>
          <w:p w14:paraId="2E1EB573" w14:textId="77777777" w:rsidR="00A56C3E" w:rsidRPr="00D40BCB" w:rsidRDefault="00A56C3E" w:rsidP="00A56C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4" w:space="0" w:color="auto"/>
            </w:tcBorders>
          </w:tcPr>
          <w:p w14:paraId="6B23BB0A" w14:textId="77777777" w:rsidR="00A56C3E" w:rsidRPr="00D40BCB" w:rsidRDefault="00A56C3E" w:rsidP="00A56C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6CA9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47D51" w14:textId="77777777" w:rsidR="00A56C3E" w:rsidRPr="00D40BCB" w:rsidRDefault="00A56C3E" w:rsidP="00A56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56C3E" w:rsidRPr="00D40BCB" w14:paraId="34203217" w14:textId="77777777" w:rsidTr="00A56C3E">
        <w:trPr>
          <w:trHeight w:val="263"/>
        </w:trPr>
        <w:tc>
          <w:tcPr>
            <w:tcW w:w="1118" w:type="pct"/>
            <w:tcBorders>
              <w:top w:val="single" w:sz="4" w:space="0" w:color="auto"/>
            </w:tcBorders>
          </w:tcPr>
          <w:p w14:paraId="4C0753AE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harrisoni</w:t>
            </w:r>
          </w:p>
        </w:tc>
        <w:tc>
          <w:tcPr>
            <w:tcW w:w="1521" w:type="pct"/>
            <w:tcBorders>
              <w:top w:val="single" w:sz="4" w:space="0" w:color="auto"/>
            </w:tcBorders>
          </w:tcPr>
          <w:p w14:paraId="50222030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4839B372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68A5E65E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3F8388B4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A56C3E" w:rsidRPr="00D40BCB" w14:paraId="14DC2E2B" w14:textId="77777777" w:rsidTr="00A56C3E">
        <w:trPr>
          <w:trHeight w:val="38"/>
        </w:trPr>
        <w:tc>
          <w:tcPr>
            <w:tcW w:w="1118" w:type="pct"/>
          </w:tcPr>
          <w:p w14:paraId="522E67E2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1" w:type="pct"/>
          </w:tcPr>
          <w:p w14:paraId="59542689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Relative humidity </w:t>
            </w:r>
          </w:p>
        </w:tc>
        <w:tc>
          <w:tcPr>
            <w:tcW w:w="854" w:type="pct"/>
          </w:tcPr>
          <w:p w14:paraId="0C574305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</w:tcPr>
          <w:p w14:paraId="0AB2C3DA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907" w:type="pct"/>
          </w:tcPr>
          <w:p w14:paraId="07103C0B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  <w:tr w:rsidR="00A56C3E" w:rsidRPr="00D40BCB" w14:paraId="3D091321" w14:textId="77777777" w:rsidTr="00A56C3E">
        <w:trPr>
          <w:trHeight w:val="183"/>
        </w:trPr>
        <w:tc>
          <w:tcPr>
            <w:tcW w:w="1118" w:type="pct"/>
            <w:tcBorders>
              <w:top w:val="single" w:sz="4" w:space="0" w:color="auto"/>
            </w:tcBorders>
          </w:tcPr>
          <w:p w14:paraId="5DE3D5A0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minimus </w:t>
            </w:r>
          </w:p>
        </w:tc>
        <w:tc>
          <w:tcPr>
            <w:tcW w:w="1521" w:type="pct"/>
            <w:tcBorders>
              <w:top w:val="single" w:sz="4" w:space="0" w:color="auto"/>
            </w:tcBorders>
          </w:tcPr>
          <w:p w14:paraId="08874933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490FD67C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FA42C48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5843D32C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A56C3E" w:rsidRPr="00D40BCB" w14:paraId="0557F032" w14:textId="77777777" w:rsidTr="00A56C3E">
        <w:trPr>
          <w:trHeight w:val="160"/>
        </w:trPr>
        <w:tc>
          <w:tcPr>
            <w:tcW w:w="1118" w:type="pct"/>
            <w:tcBorders>
              <w:bottom w:val="single" w:sz="4" w:space="0" w:color="auto"/>
            </w:tcBorders>
          </w:tcPr>
          <w:p w14:paraId="202FB228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1" w:type="pct"/>
            <w:tcBorders>
              <w:bottom w:val="single" w:sz="4" w:space="0" w:color="auto"/>
            </w:tcBorders>
          </w:tcPr>
          <w:p w14:paraId="60D261DA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0200C051" w14:textId="77777777" w:rsidR="00A56C3E" w:rsidRPr="00D40BCB" w:rsidRDefault="00A56C3E" w:rsidP="00A5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1DE87EA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01110776" w14:textId="77777777" w:rsidR="00A56C3E" w:rsidRPr="00D40BCB" w:rsidRDefault="00A56C3E" w:rsidP="00A56C3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</w:tbl>
    <w:p w14:paraId="75D5BB4E" w14:textId="77777777" w:rsidR="00FF43C7" w:rsidRPr="00A56C3E" w:rsidRDefault="00FF43C7" w:rsidP="00A56C3E">
      <w:bookmarkStart w:id="0" w:name="_GoBack"/>
      <w:bookmarkEnd w:id="0"/>
    </w:p>
    <w:sectPr w:rsidR="00FF43C7" w:rsidRPr="00A56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94"/>
    <w:rsid w:val="00046F94"/>
    <w:rsid w:val="00A56C3E"/>
    <w:rsid w:val="00AB2619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96738"/>
  <w15:chartTrackingRefBased/>
  <w15:docId w15:val="{FAC78ECA-D024-42C2-AE15-0FD2DAD10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6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F9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ly Yan</dc:creator>
  <cp:keywords/>
  <dc:description/>
  <cp:lastModifiedBy>Chanly Yan</cp:lastModifiedBy>
  <cp:revision>3</cp:revision>
  <dcterms:created xsi:type="dcterms:W3CDTF">2022-04-18T12:44:00Z</dcterms:created>
  <dcterms:modified xsi:type="dcterms:W3CDTF">2022-06-19T10:33:00Z</dcterms:modified>
</cp:coreProperties>
</file>